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98078" w14:textId="77777777" w:rsidR="00150F38" w:rsidRDefault="00150F38" w:rsidP="00150F38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74248D8" w14:textId="636F1AFD" w:rsidR="00150F38" w:rsidRDefault="00150F38" w:rsidP="00A513BE">
      <w:pPr>
        <w:ind w:left="2127" w:hanging="2127"/>
        <w:rPr>
          <w:rFonts w:ascii="Times New Roman" w:hAnsi="Times New Roman" w:cs="Times New Roman"/>
          <w:lang w:val="en-US"/>
        </w:rPr>
      </w:pPr>
      <w:r w:rsidRPr="1A479517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A513BE">
        <w:rPr>
          <w:rFonts w:ascii="Times New Roman" w:hAnsi="Times New Roman" w:cs="Times New Roman"/>
          <w:b/>
          <w:bCs/>
          <w:lang w:val="en-US"/>
        </w:rPr>
        <w:t>S</w:t>
      </w:r>
      <w:r w:rsidRPr="1A479517">
        <w:rPr>
          <w:rFonts w:ascii="Times New Roman" w:hAnsi="Times New Roman" w:cs="Times New Roman"/>
          <w:b/>
          <w:bCs/>
          <w:lang w:val="en-US"/>
        </w:rPr>
        <w:t>1.</w:t>
      </w:r>
      <w:r w:rsidR="00A513B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1A479517">
        <w:rPr>
          <w:rFonts w:ascii="Times New Roman" w:hAnsi="Times New Roman" w:cs="Times New Roman"/>
          <w:lang w:val="en-US"/>
        </w:rPr>
        <w:t>Sex and age distribution of patients referred to the cardiology consultation</w:t>
      </w:r>
      <w:r w:rsidR="00A513B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rom primary care</w:t>
      </w:r>
    </w:p>
    <w:p w14:paraId="04F16ABA" w14:textId="77777777" w:rsidR="00150F38" w:rsidRPr="00934BB7" w:rsidRDefault="00150F38" w:rsidP="00150F38">
      <w:pPr>
        <w:ind w:left="2127" w:hanging="2127"/>
        <w:rPr>
          <w:rFonts w:ascii="Times New Roman" w:hAnsi="Times New Roman" w:cs="Times New Roman"/>
          <w:b/>
          <w:bCs/>
          <w:lang w:val="en-US"/>
        </w:rPr>
      </w:pPr>
    </w:p>
    <w:p w14:paraId="3C981665" w14:textId="77777777" w:rsidR="00150F38" w:rsidRDefault="00150F38" w:rsidP="00150F38">
      <w:pPr>
        <w:rPr>
          <w:rFonts w:ascii="Times New Roman" w:eastAsia="Times New Roman" w:hAnsi="Times New Roman" w:cs="Times New Roman"/>
          <w:lang w:val="en-US" w:eastAsia="es-ES"/>
        </w:rPr>
      </w:pPr>
      <w:r w:rsidRPr="00934BB7">
        <w:rPr>
          <w:noProof/>
          <w:lang w:val="en-US"/>
        </w:rPr>
        <w:t xml:space="preserve"> </w:t>
      </w:r>
      <w:r w:rsidRPr="00934BB7">
        <w:rPr>
          <w:rFonts w:ascii="Times New Roman" w:eastAsia="Times New Roman" w:hAnsi="Times New Roman" w:cs="Times New Roman"/>
          <w:noProof/>
          <w:lang w:eastAsia="es-ES"/>
        </w:rPr>
        <w:drawing>
          <wp:inline distT="0" distB="0" distL="0" distR="0" wp14:anchorId="55259C5C" wp14:editId="1EEC6AFD">
            <wp:extent cx="5400040" cy="538543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8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FFCB4" w14:textId="77777777" w:rsidR="00150F38" w:rsidRDefault="00150F38" w:rsidP="00150F38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61AE6153" w14:textId="77777777" w:rsidR="00150F38" w:rsidRDefault="00150F38" w:rsidP="00150F38">
      <w:pPr>
        <w:rPr>
          <w:rFonts w:ascii="Times New Roman" w:eastAsia="Times New Roman" w:hAnsi="Times New Roman" w:cs="Times New Roman"/>
          <w:b/>
          <w:bCs/>
          <w:lang w:val="en-US"/>
        </w:rPr>
        <w:sectPr w:rsidR="00150F38">
          <w:footerReference w:type="even" r:id="rId8"/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9D8A87B" w14:textId="52F880A7" w:rsidR="00150F38" w:rsidRPr="00936971" w:rsidRDefault="00150F38" w:rsidP="00150F3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 w:rsidR="00A513BE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  <w:r w:rsidRPr="00936971">
        <w:rPr>
          <w:rFonts w:ascii="Times New Roman" w:hAnsi="Times New Roman" w:cs="Times New Roman"/>
          <w:lang w:val="en-US"/>
        </w:rPr>
        <w:t xml:space="preserve">Reasons for consultation </w:t>
      </w:r>
      <w:r>
        <w:rPr>
          <w:rFonts w:ascii="Times New Roman" w:hAnsi="Times New Roman" w:cs="Times New Roman"/>
          <w:lang w:val="en-US"/>
        </w:rPr>
        <w:t>by sex</w:t>
      </w:r>
      <w:r w:rsidR="00A513BE">
        <w:rPr>
          <w:rFonts w:ascii="Times New Roman" w:hAnsi="Times New Roman" w:cs="Times New Roman"/>
          <w:lang w:val="en-US"/>
        </w:rPr>
        <w:t>.</w:t>
      </w:r>
    </w:p>
    <w:p w14:paraId="07C47624" w14:textId="77777777" w:rsidR="00150F38" w:rsidRDefault="00150F38" w:rsidP="00150F3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36971">
        <w:rPr>
          <w:rFonts w:ascii="Times New Roman" w:hAnsi="Times New Roman" w:cs="Times New Roman"/>
          <w:b/>
          <w:bCs/>
          <w:noProof/>
          <w:lang w:eastAsia="es-ES"/>
        </w:rPr>
        <w:drawing>
          <wp:inline distT="0" distB="0" distL="0" distR="0" wp14:anchorId="6ED11F29" wp14:editId="67A54B06">
            <wp:extent cx="5400040" cy="538543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8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4F582" w14:textId="77777777" w:rsidR="00150F38" w:rsidRDefault="00150F38" w:rsidP="00150F3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E7B3911" w14:textId="20570F46" w:rsidR="00150F38" w:rsidRDefault="00150F38" w:rsidP="00150F3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 w:rsidR="00A513BE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3. </w:t>
      </w:r>
      <w:r w:rsidRPr="00052D32">
        <w:rPr>
          <w:rFonts w:ascii="Times New Roman" w:hAnsi="Times New Roman" w:cs="Times New Roman"/>
          <w:lang w:val="en-US"/>
        </w:rPr>
        <w:t xml:space="preserve">Main reasons of consultation in cardiology </w:t>
      </w:r>
      <w:r>
        <w:rPr>
          <w:rFonts w:ascii="Times New Roman" w:hAnsi="Times New Roman" w:cs="Times New Roman"/>
          <w:lang w:val="en-US"/>
        </w:rPr>
        <w:t>by age and sex</w:t>
      </w:r>
      <w:r w:rsidR="00A513BE">
        <w:rPr>
          <w:rFonts w:ascii="Times New Roman" w:hAnsi="Times New Roman" w:cs="Times New Roman"/>
          <w:lang w:val="en-US"/>
        </w:rPr>
        <w:t>.</w:t>
      </w:r>
    </w:p>
    <w:p w14:paraId="68492DE5" w14:textId="77777777" w:rsidR="00150F38" w:rsidRDefault="00150F38" w:rsidP="00150F38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:lang w:eastAsia="es-ES"/>
        </w:rPr>
        <w:drawing>
          <wp:inline distT="0" distB="0" distL="0" distR="0" wp14:anchorId="4B3C0B02" wp14:editId="597F1FCB">
            <wp:extent cx="5586872" cy="4051533"/>
            <wp:effectExtent l="0" t="0" r="1270" b="1270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872" cy="4051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29989" w14:textId="77777777" w:rsidR="00150F38" w:rsidRPr="00712948" w:rsidRDefault="00150F38" w:rsidP="00150F38">
      <w:pPr>
        <w:rPr>
          <w:rFonts w:ascii="Times New Roman" w:eastAsia="Times New Roman" w:hAnsi="Times New Roman" w:cs="Times New Roman"/>
          <w:lang w:eastAsia="es-ES"/>
        </w:rPr>
      </w:pPr>
      <w:r w:rsidRPr="1A479517">
        <w:rPr>
          <w:rFonts w:ascii="Times New Roman" w:eastAsia="Times New Roman" w:hAnsi="Times New Roman" w:cs="Times New Roman"/>
          <w:lang w:eastAsia="es-ES"/>
        </w:rPr>
        <w:fldChar w:fldCharType="begin"/>
      </w:r>
      <w:r>
        <w:rPr>
          <w:rFonts w:ascii="Times New Roman" w:eastAsia="Times New Roman" w:hAnsi="Times New Roman" w:cs="Times New Roman"/>
          <w:lang w:eastAsia="es-ES"/>
        </w:rPr>
        <w:instrText xml:space="preserve"> INCLUDEPICTURE "C:\\var\\folders\\t6\\7s4_pyhj13322xs1k7yr7wl40000gn\\T\\com.microsoft.Word\\WebArchiveCopyPasteTempFiles\\distribucion_relativa_motivo_consulta_sexo_edad.png?psid=1&amp;width=1442&amp;height=1324" \* MERGEFORMAT </w:instrText>
      </w:r>
      <w:r w:rsidRPr="1A479517">
        <w:rPr>
          <w:rFonts w:ascii="Times New Roman" w:eastAsia="Times New Roman" w:hAnsi="Times New Roman" w:cs="Times New Roman"/>
          <w:lang w:eastAsia="es-ES"/>
        </w:rPr>
        <w:fldChar w:fldCharType="end"/>
      </w:r>
    </w:p>
    <w:p w14:paraId="7978F375" w14:textId="77777777" w:rsidR="00150F38" w:rsidRPr="00636B82" w:rsidRDefault="00150F38" w:rsidP="00150F38">
      <w:pPr>
        <w:rPr>
          <w:rFonts w:ascii="Times New Roman" w:hAnsi="Times New Roman" w:cs="Times New Roman"/>
          <w:lang w:val="en-US"/>
        </w:rPr>
      </w:pPr>
    </w:p>
    <w:p w14:paraId="3020D5C7" w14:textId="77777777" w:rsidR="00150F38" w:rsidRDefault="00150F38" w:rsidP="00150F38">
      <w:pPr>
        <w:rPr>
          <w:rFonts w:ascii="Times New Roman" w:hAnsi="Times New Roman" w:cs="Times New Roman"/>
          <w:lang w:val="en-US"/>
        </w:rPr>
      </w:pPr>
    </w:p>
    <w:p w14:paraId="76B5F9F3" w14:textId="77777777" w:rsidR="00150F38" w:rsidRDefault="00150F38" w:rsidP="00150F38">
      <w:pPr>
        <w:rPr>
          <w:rFonts w:ascii="Times New Roman" w:hAnsi="Times New Roman" w:cs="Times New Roman"/>
          <w:lang w:val="en-US"/>
        </w:rPr>
        <w:sectPr w:rsidR="00150F38" w:rsidSect="00C234C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E42C422" w14:textId="4300E0B9" w:rsidR="00150F38" w:rsidRDefault="00150F38" w:rsidP="00150F38">
      <w:pPr>
        <w:rPr>
          <w:rFonts w:ascii="Times New Roman" w:hAnsi="Times New Roman" w:cs="Times New Roman"/>
          <w:lang w:val="en-US"/>
        </w:rPr>
      </w:pPr>
      <w:r w:rsidRPr="1A479517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513BE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1A479517">
        <w:rPr>
          <w:rFonts w:ascii="Times New Roman" w:hAnsi="Times New Roman" w:cs="Times New Roman"/>
          <w:b/>
          <w:bCs/>
          <w:lang w:val="en-US"/>
        </w:rPr>
        <w:t>.</w:t>
      </w:r>
      <w:r w:rsidRPr="1A47951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ost frequently indicated</w:t>
      </w:r>
      <w:r w:rsidRPr="1A479517">
        <w:rPr>
          <w:rFonts w:ascii="Times New Roman" w:hAnsi="Times New Roman" w:cs="Times New Roman"/>
          <w:lang w:val="en-US"/>
        </w:rPr>
        <w:t xml:space="preserve"> tests </w:t>
      </w:r>
      <w:r>
        <w:rPr>
          <w:rFonts w:ascii="Times New Roman" w:hAnsi="Times New Roman" w:cs="Times New Roman"/>
          <w:lang w:val="en-US"/>
        </w:rPr>
        <w:t xml:space="preserve">by </w:t>
      </w:r>
      <w:r w:rsidRPr="1A479517">
        <w:rPr>
          <w:rFonts w:ascii="Times New Roman" w:hAnsi="Times New Roman" w:cs="Times New Roman"/>
          <w:lang w:val="en-US"/>
        </w:rPr>
        <w:t>diagnosis</w:t>
      </w:r>
      <w:r>
        <w:rPr>
          <w:rFonts w:ascii="Times New Roman" w:hAnsi="Times New Roman" w:cs="Times New Roman"/>
          <w:lang w:val="en-US"/>
        </w:rPr>
        <w:t xml:space="preserve"> after the first</w:t>
      </w:r>
      <w:r w:rsidRPr="1A479517">
        <w:rPr>
          <w:rFonts w:ascii="Times New Roman" w:hAnsi="Times New Roman" w:cs="Times New Roman"/>
          <w:lang w:val="en-US"/>
        </w:rPr>
        <w:t xml:space="preserve"> cardiology </w:t>
      </w:r>
      <w:r>
        <w:rPr>
          <w:rFonts w:ascii="Times New Roman" w:hAnsi="Times New Roman" w:cs="Times New Roman"/>
          <w:lang w:val="en-US"/>
        </w:rPr>
        <w:t>visit by</w:t>
      </w:r>
      <w:r w:rsidRPr="1A479517">
        <w:rPr>
          <w:rFonts w:ascii="Times New Roman" w:hAnsi="Times New Roman" w:cs="Times New Roman"/>
          <w:lang w:val="en-US"/>
        </w:rPr>
        <w:t xml:space="preserve"> age and sex</w:t>
      </w:r>
    </w:p>
    <w:p w14:paraId="226B12B6" w14:textId="77777777" w:rsidR="00150F38" w:rsidRPr="00EC5B57" w:rsidRDefault="00150F38" w:rsidP="00150F38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2250" w:type="dxa"/>
        <w:jc w:val="center"/>
        <w:tblLook w:val="04A0" w:firstRow="1" w:lastRow="0" w:firstColumn="1" w:lastColumn="0" w:noHBand="0" w:noVBand="1"/>
      </w:tblPr>
      <w:tblGrid>
        <w:gridCol w:w="3328"/>
        <w:gridCol w:w="1836"/>
        <w:gridCol w:w="1554"/>
        <w:gridCol w:w="15"/>
        <w:gridCol w:w="993"/>
        <w:gridCol w:w="1843"/>
        <w:gridCol w:w="1701"/>
        <w:gridCol w:w="980"/>
      </w:tblGrid>
      <w:tr w:rsidR="00150F38" w:rsidRPr="00EC5B57" w14:paraId="500F1E09" w14:textId="77777777" w:rsidTr="005B4023">
        <w:trPr>
          <w:jc w:val="center"/>
        </w:trPr>
        <w:tc>
          <w:tcPr>
            <w:tcW w:w="3328" w:type="dxa"/>
            <w:vMerge w:val="restart"/>
          </w:tcPr>
          <w:p w14:paraId="00B9991A" w14:textId="77777777" w:rsidR="00150F38" w:rsidRPr="00EC5B57" w:rsidRDefault="00150F38" w:rsidP="005B402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390" w:type="dxa"/>
            <w:gridSpan w:val="2"/>
          </w:tcPr>
          <w:p w14:paraId="6B332AC6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65 years old</w:t>
            </w:r>
          </w:p>
        </w:tc>
        <w:tc>
          <w:tcPr>
            <w:tcW w:w="1008" w:type="dxa"/>
            <w:gridSpan w:val="2"/>
            <w:vMerge w:val="restart"/>
          </w:tcPr>
          <w:p w14:paraId="24FCCDD7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3544" w:type="dxa"/>
            <w:gridSpan w:val="2"/>
          </w:tcPr>
          <w:p w14:paraId="1171834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≥</w:t>
            </w: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5 years old</w:t>
            </w:r>
          </w:p>
        </w:tc>
        <w:tc>
          <w:tcPr>
            <w:tcW w:w="980" w:type="dxa"/>
            <w:vMerge w:val="restart"/>
          </w:tcPr>
          <w:p w14:paraId="4AC704C7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150F38" w:rsidRPr="00EC5B57" w14:paraId="7CA6F1F1" w14:textId="77777777" w:rsidTr="005B4023">
        <w:trPr>
          <w:jc w:val="center"/>
        </w:trPr>
        <w:tc>
          <w:tcPr>
            <w:tcW w:w="3328" w:type="dxa"/>
            <w:vMerge/>
          </w:tcPr>
          <w:p w14:paraId="6F000DA4" w14:textId="77777777" w:rsidR="00150F38" w:rsidRPr="00EC5B57" w:rsidRDefault="00150F38" w:rsidP="005B402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</w:tcPr>
          <w:p w14:paraId="70184CA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 n (%)</w:t>
            </w:r>
          </w:p>
        </w:tc>
        <w:tc>
          <w:tcPr>
            <w:tcW w:w="1554" w:type="dxa"/>
          </w:tcPr>
          <w:p w14:paraId="6F40A6A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 n (%)</w:t>
            </w:r>
          </w:p>
        </w:tc>
        <w:tc>
          <w:tcPr>
            <w:tcW w:w="1008" w:type="dxa"/>
            <w:gridSpan w:val="2"/>
            <w:vMerge/>
          </w:tcPr>
          <w:p w14:paraId="1E468A1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32BA4F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 n (%)</w:t>
            </w:r>
          </w:p>
        </w:tc>
        <w:tc>
          <w:tcPr>
            <w:tcW w:w="1701" w:type="dxa"/>
          </w:tcPr>
          <w:p w14:paraId="0C63613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 n (%)</w:t>
            </w:r>
          </w:p>
        </w:tc>
        <w:tc>
          <w:tcPr>
            <w:tcW w:w="980" w:type="dxa"/>
            <w:vMerge/>
          </w:tcPr>
          <w:p w14:paraId="5B94F5C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0F38" w:rsidRPr="00EC5B57" w14:paraId="734F648C" w14:textId="77777777" w:rsidTr="005B4023">
        <w:trPr>
          <w:jc w:val="center"/>
        </w:trPr>
        <w:tc>
          <w:tcPr>
            <w:tcW w:w="3328" w:type="dxa"/>
          </w:tcPr>
          <w:p w14:paraId="2B9CB266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G abnormalities</w:t>
            </w:r>
          </w:p>
        </w:tc>
        <w:tc>
          <w:tcPr>
            <w:tcW w:w="1836" w:type="dxa"/>
          </w:tcPr>
          <w:p w14:paraId="3574B2A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 58</w:t>
            </w:r>
          </w:p>
        </w:tc>
        <w:tc>
          <w:tcPr>
            <w:tcW w:w="1554" w:type="dxa"/>
          </w:tcPr>
          <w:p w14:paraId="58F72C2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 88</w:t>
            </w:r>
          </w:p>
        </w:tc>
        <w:tc>
          <w:tcPr>
            <w:tcW w:w="1008" w:type="dxa"/>
            <w:gridSpan w:val="2"/>
            <w:vMerge/>
          </w:tcPr>
          <w:p w14:paraId="1D64B7F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BF17D1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44</w:t>
            </w:r>
          </w:p>
        </w:tc>
        <w:tc>
          <w:tcPr>
            <w:tcW w:w="1701" w:type="dxa"/>
          </w:tcPr>
          <w:p w14:paraId="3A59458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57</w:t>
            </w:r>
          </w:p>
        </w:tc>
        <w:tc>
          <w:tcPr>
            <w:tcW w:w="980" w:type="dxa"/>
            <w:vMerge/>
          </w:tcPr>
          <w:p w14:paraId="0DCC57C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0F38" w:rsidRPr="00EC5B57" w14:paraId="17DCB362" w14:textId="77777777" w:rsidTr="005B4023">
        <w:trPr>
          <w:trHeight w:val="732"/>
          <w:jc w:val="center"/>
        </w:trPr>
        <w:tc>
          <w:tcPr>
            <w:tcW w:w="3328" w:type="dxa"/>
          </w:tcPr>
          <w:p w14:paraId="47D13C1B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ter</w:t>
            </w:r>
          </w:p>
          <w:p w14:paraId="40FBAB5B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cardiography</w:t>
            </w:r>
          </w:p>
          <w:p w14:paraId="11E989D8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invasive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</w:t>
            </w: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ischemia</w:t>
            </w:r>
          </w:p>
          <w:p w14:paraId="4759D765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ther imaging tests*</w:t>
            </w:r>
          </w:p>
          <w:p w14:paraId="5CA912CF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visit</w:t>
            </w:r>
          </w:p>
        </w:tc>
        <w:tc>
          <w:tcPr>
            <w:tcW w:w="1836" w:type="dxa"/>
          </w:tcPr>
          <w:p w14:paraId="5D43763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3%)</w:t>
            </w:r>
          </w:p>
          <w:p w14:paraId="001B5F8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2%)</w:t>
            </w:r>
          </w:p>
          <w:p w14:paraId="352D347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3%)</w:t>
            </w:r>
          </w:p>
          <w:p w14:paraId="22433C7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6%)</w:t>
            </w:r>
          </w:p>
          <w:p w14:paraId="0874353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27%)</w:t>
            </w:r>
          </w:p>
        </w:tc>
        <w:tc>
          <w:tcPr>
            <w:tcW w:w="1569" w:type="dxa"/>
            <w:gridSpan w:val="2"/>
          </w:tcPr>
          <w:p w14:paraId="6D2971F7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8%)</w:t>
            </w:r>
          </w:p>
          <w:p w14:paraId="6A05F06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9%)</w:t>
            </w:r>
          </w:p>
          <w:p w14:paraId="00E4EAB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3%)</w:t>
            </w:r>
          </w:p>
          <w:p w14:paraId="690CA6D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7%)</w:t>
            </w:r>
          </w:p>
          <w:p w14:paraId="2569BA2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2%)</w:t>
            </w:r>
          </w:p>
        </w:tc>
        <w:tc>
          <w:tcPr>
            <w:tcW w:w="993" w:type="dxa"/>
          </w:tcPr>
          <w:p w14:paraId="64178857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4*</w:t>
            </w:r>
          </w:p>
          <w:p w14:paraId="75D65C7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0*</w:t>
            </w:r>
          </w:p>
          <w:p w14:paraId="3BA5A8B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  <w:p w14:paraId="5D46D8A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  <w:p w14:paraId="01F1C2B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843" w:type="dxa"/>
          </w:tcPr>
          <w:p w14:paraId="32C8276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6%)</w:t>
            </w:r>
          </w:p>
          <w:p w14:paraId="439D298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6%)</w:t>
            </w:r>
          </w:p>
          <w:p w14:paraId="7F4E57C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3%)</w:t>
            </w:r>
          </w:p>
          <w:p w14:paraId="7B8B9C8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9.1%)</w:t>
            </w:r>
          </w:p>
          <w:p w14:paraId="35FFE7E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29%)</w:t>
            </w:r>
          </w:p>
        </w:tc>
        <w:tc>
          <w:tcPr>
            <w:tcW w:w="1701" w:type="dxa"/>
          </w:tcPr>
          <w:p w14:paraId="356FE66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39%)</w:t>
            </w:r>
          </w:p>
          <w:p w14:paraId="20E5D4D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39%)</w:t>
            </w:r>
          </w:p>
          <w:p w14:paraId="2C22AEB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1%)</w:t>
            </w:r>
          </w:p>
          <w:p w14:paraId="4994A8C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%)</w:t>
            </w:r>
          </w:p>
          <w:p w14:paraId="671C748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4%)</w:t>
            </w:r>
          </w:p>
        </w:tc>
        <w:tc>
          <w:tcPr>
            <w:tcW w:w="980" w:type="dxa"/>
          </w:tcPr>
          <w:p w14:paraId="49B001E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  <w:p w14:paraId="00464CC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  <w:p w14:paraId="23FCD8F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  <w:p w14:paraId="361C780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  <w:p w14:paraId="7D35E69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150F38" w:rsidRPr="00EC5B57" w14:paraId="46F19127" w14:textId="77777777" w:rsidTr="005B4023">
        <w:trPr>
          <w:jc w:val="center"/>
        </w:trPr>
        <w:tc>
          <w:tcPr>
            <w:tcW w:w="3328" w:type="dxa"/>
          </w:tcPr>
          <w:p w14:paraId="08DA7FCF" w14:textId="77777777" w:rsidR="00150F38" w:rsidRPr="00EC5B57" w:rsidRDefault="00150F38" w:rsidP="005B4023">
            <w:pPr>
              <w:spacing w:line="276" w:lineRule="auto"/>
              <w:ind w:left="389" w:hanging="14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lpitations</w:t>
            </w:r>
          </w:p>
        </w:tc>
        <w:tc>
          <w:tcPr>
            <w:tcW w:w="1836" w:type="dxa"/>
          </w:tcPr>
          <w:p w14:paraId="4165ED6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78</w:t>
            </w:r>
          </w:p>
        </w:tc>
        <w:tc>
          <w:tcPr>
            <w:tcW w:w="1569" w:type="dxa"/>
            <w:gridSpan w:val="2"/>
          </w:tcPr>
          <w:p w14:paraId="7E528ED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00</w:t>
            </w:r>
          </w:p>
        </w:tc>
        <w:tc>
          <w:tcPr>
            <w:tcW w:w="993" w:type="dxa"/>
          </w:tcPr>
          <w:p w14:paraId="403FC8C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A06EE2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85</w:t>
            </w:r>
          </w:p>
        </w:tc>
        <w:tc>
          <w:tcPr>
            <w:tcW w:w="1701" w:type="dxa"/>
          </w:tcPr>
          <w:p w14:paraId="26EC642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=125</w:t>
            </w:r>
          </w:p>
        </w:tc>
        <w:tc>
          <w:tcPr>
            <w:tcW w:w="980" w:type="dxa"/>
          </w:tcPr>
          <w:p w14:paraId="55CA24C6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50F38" w:rsidRPr="00EC5B57" w14:paraId="02F92F6B" w14:textId="77777777" w:rsidTr="005B4023">
        <w:trPr>
          <w:jc w:val="center"/>
        </w:trPr>
        <w:tc>
          <w:tcPr>
            <w:tcW w:w="3328" w:type="dxa"/>
          </w:tcPr>
          <w:p w14:paraId="3C5A5B1C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ter</w:t>
            </w:r>
          </w:p>
          <w:p w14:paraId="7166281F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cardiography</w:t>
            </w:r>
          </w:p>
          <w:p w14:paraId="771E1D20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invasive testing for ischemia</w:t>
            </w:r>
          </w:p>
          <w:p w14:paraId="59505C2B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visit</w:t>
            </w:r>
          </w:p>
        </w:tc>
        <w:tc>
          <w:tcPr>
            <w:tcW w:w="1836" w:type="dxa"/>
          </w:tcPr>
          <w:p w14:paraId="7AECCE16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 (66%)</w:t>
            </w:r>
          </w:p>
          <w:p w14:paraId="69AB147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2%)</w:t>
            </w:r>
          </w:p>
          <w:p w14:paraId="633DA18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22%)</w:t>
            </w:r>
          </w:p>
          <w:p w14:paraId="4E699E2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31%)</w:t>
            </w:r>
          </w:p>
        </w:tc>
        <w:tc>
          <w:tcPr>
            <w:tcW w:w="1569" w:type="dxa"/>
            <w:gridSpan w:val="2"/>
          </w:tcPr>
          <w:p w14:paraId="44E4A17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52%)</w:t>
            </w:r>
          </w:p>
          <w:p w14:paraId="121362F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3%)</w:t>
            </w:r>
          </w:p>
          <w:p w14:paraId="0CC9816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2%)</w:t>
            </w:r>
          </w:p>
          <w:p w14:paraId="2976A2DD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33%)</w:t>
            </w:r>
          </w:p>
        </w:tc>
        <w:tc>
          <w:tcPr>
            <w:tcW w:w="993" w:type="dxa"/>
          </w:tcPr>
          <w:p w14:paraId="4752CC9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4*</w:t>
            </w:r>
          </w:p>
          <w:p w14:paraId="4E7F30D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  <w:p w14:paraId="00828C1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  <w:p w14:paraId="2B45273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843" w:type="dxa"/>
          </w:tcPr>
          <w:p w14:paraId="16FE798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51%)</w:t>
            </w:r>
          </w:p>
          <w:p w14:paraId="3B88B10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1%)</w:t>
            </w:r>
          </w:p>
          <w:p w14:paraId="05FD3E1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2%)</w:t>
            </w:r>
          </w:p>
          <w:p w14:paraId="5F43CBF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6%)</w:t>
            </w:r>
          </w:p>
        </w:tc>
        <w:tc>
          <w:tcPr>
            <w:tcW w:w="1701" w:type="dxa"/>
          </w:tcPr>
          <w:p w14:paraId="46F5049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0%)</w:t>
            </w:r>
          </w:p>
          <w:p w14:paraId="40BD2B3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2%)</w:t>
            </w:r>
          </w:p>
          <w:p w14:paraId="342F65C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0%)</w:t>
            </w:r>
          </w:p>
          <w:p w14:paraId="195F33E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6%)</w:t>
            </w:r>
          </w:p>
        </w:tc>
        <w:tc>
          <w:tcPr>
            <w:tcW w:w="980" w:type="dxa"/>
          </w:tcPr>
          <w:p w14:paraId="7456940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  <w:p w14:paraId="387AE24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  <w:p w14:paraId="5D48C90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  <w:p w14:paraId="4C55646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</w:tr>
      <w:tr w:rsidR="00150F38" w:rsidRPr="00EC5B57" w14:paraId="624EA397" w14:textId="77777777" w:rsidTr="005B4023">
        <w:trPr>
          <w:jc w:val="center"/>
        </w:trPr>
        <w:tc>
          <w:tcPr>
            <w:tcW w:w="3328" w:type="dxa"/>
          </w:tcPr>
          <w:p w14:paraId="2C9CBC3E" w14:textId="77777777" w:rsidR="00150F38" w:rsidRPr="00EC5B57" w:rsidRDefault="00150F38" w:rsidP="005B4023">
            <w:pPr>
              <w:spacing w:line="276" w:lineRule="auto"/>
              <w:ind w:left="389" w:hanging="14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yspnea</w:t>
            </w:r>
            <w:proofErr w:type="spellEnd"/>
          </w:p>
        </w:tc>
        <w:tc>
          <w:tcPr>
            <w:tcW w:w="1836" w:type="dxa"/>
          </w:tcPr>
          <w:p w14:paraId="13EE5BFD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50</w:t>
            </w:r>
          </w:p>
        </w:tc>
        <w:tc>
          <w:tcPr>
            <w:tcW w:w="1569" w:type="dxa"/>
            <w:gridSpan w:val="2"/>
          </w:tcPr>
          <w:p w14:paraId="3A4BABA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54</w:t>
            </w:r>
          </w:p>
        </w:tc>
        <w:tc>
          <w:tcPr>
            <w:tcW w:w="993" w:type="dxa"/>
          </w:tcPr>
          <w:p w14:paraId="040464E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7A0DAB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83</w:t>
            </w:r>
          </w:p>
        </w:tc>
        <w:tc>
          <w:tcPr>
            <w:tcW w:w="1701" w:type="dxa"/>
          </w:tcPr>
          <w:p w14:paraId="30F2CF8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44</w:t>
            </w:r>
          </w:p>
        </w:tc>
        <w:tc>
          <w:tcPr>
            <w:tcW w:w="980" w:type="dxa"/>
          </w:tcPr>
          <w:p w14:paraId="6E0F76D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50F38" w:rsidRPr="00EC5B57" w14:paraId="49235D6A" w14:textId="77777777" w:rsidTr="005B4023">
        <w:trPr>
          <w:jc w:val="center"/>
        </w:trPr>
        <w:tc>
          <w:tcPr>
            <w:tcW w:w="3328" w:type="dxa"/>
          </w:tcPr>
          <w:p w14:paraId="7DE6CC5E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cardiography</w:t>
            </w:r>
          </w:p>
          <w:p w14:paraId="1A3B1D4C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ter</w:t>
            </w:r>
          </w:p>
          <w:p w14:paraId="68DFBCDB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invasive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ischemia</w:t>
            </w:r>
          </w:p>
          <w:p w14:paraId="6A5D0C00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ther imaging tests*</w:t>
            </w:r>
          </w:p>
          <w:p w14:paraId="0EA2522A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visit</w:t>
            </w:r>
          </w:p>
        </w:tc>
        <w:tc>
          <w:tcPr>
            <w:tcW w:w="1836" w:type="dxa"/>
          </w:tcPr>
          <w:p w14:paraId="0436D9E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4%)</w:t>
            </w:r>
          </w:p>
          <w:p w14:paraId="4751E85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6%)</w:t>
            </w:r>
          </w:p>
          <w:p w14:paraId="2C4BAD7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56%)</w:t>
            </w:r>
          </w:p>
          <w:p w14:paraId="6E49C5B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2%)</w:t>
            </w:r>
          </w:p>
          <w:p w14:paraId="1F327BA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2%)</w:t>
            </w:r>
          </w:p>
        </w:tc>
        <w:tc>
          <w:tcPr>
            <w:tcW w:w="1569" w:type="dxa"/>
            <w:gridSpan w:val="2"/>
          </w:tcPr>
          <w:p w14:paraId="6EBFB4A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26%)</w:t>
            </w:r>
          </w:p>
          <w:p w14:paraId="4B8145F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%)</w:t>
            </w:r>
          </w:p>
          <w:p w14:paraId="3966585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54%)</w:t>
            </w:r>
          </w:p>
          <w:p w14:paraId="2658F21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.4%)</w:t>
            </w:r>
          </w:p>
          <w:p w14:paraId="3D4CB52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9%)</w:t>
            </w:r>
          </w:p>
        </w:tc>
        <w:tc>
          <w:tcPr>
            <w:tcW w:w="993" w:type="dxa"/>
          </w:tcPr>
          <w:p w14:paraId="42CD52C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  <w:p w14:paraId="59ECB6E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  <w:p w14:paraId="6932121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  <w:p w14:paraId="40EBCE9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  <w:p w14:paraId="316194C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843" w:type="dxa"/>
          </w:tcPr>
          <w:p w14:paraId="079678C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40%)</w:t>
            </w:r>
          </w:p>
          <w:p w14:paraId="32A4513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9.3%)</w:t>
            </w:r>
          </w:p>
          <w:p w14:paraId="64CDA76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39%)</w:t>
            </w:r>
          </w:p>
          <w:p w14:paraId="409B886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9.8%)</w:t>
            </w:r>
          </w:p>
          <w:p w14:paraId="29CDF3C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37%)</w:t>
            </w:r>
          </w:p>
        </w:tc>
        <w:tc>
          <w:tcPr>
            <w:tcW w:w="1701" w:type="dxa"/>
          </w:tcPr>
          <w:p w14:paraId="5D0CD607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43%)</w:t>
            </w:r>
          </w:p>
          <w:p w14:paraId="507BBD1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5%)</w:t>
            </w:r>
          </w:p>
          <w:p w14:paraId="3612AA9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6%)</w:t>
            </w:r>
          </w:p>
          <w:p w14:paraId="052777B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1%)</w:t>
            </w:r>
          </w:p>
          <w:p w14:paraId="5629646D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7%)</w:t>
            </w:r>
          </w:p>
        </w:tc>
        <w:tc>
          <w:tcPr>
            <w:tcW w:w="980" w:type="dxa"/>
          </w:tcPr>
          <w:p w14:paraId="0CFE907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  <w:p w14:paraId="1CF95AD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  <w:p w14:paraId="251F68C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  <w:p w14:paraId="4103D01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  <w:p w14:paraId="4A520F57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  <w:tr w:rsidR="00150F38" w:rsidRPr="00EC5B57" w14:paraId="04625322" w14:textId="77777777" w:rsidTr="005B4023">
        <w:trPr>
          <w:jc w:val="center"/>
        </w:trPr>
        <w:tc>
          <w:tcPr>
            <w:tcW w:w="3328" w:type="dxa"/>
          </w:tcPr>
          <w:p w14:paraId="6CC3790E" w14:textId="77777777" w:rsidR="00150F38" w:rsidRPr="00EC5B57" w:rsidRDefault="00150F38" w:rsidP="005B4023">
            <w:pPr>
              <w:spacing w:line="276" w:lineRule="auto"/>
              <w:ind w:left="389" w:hanging="14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est Pain</w:t>
            </w:r>
          </w:p>
        </w:tc>
        <w:tc>
          <w:tcPr>
            <w:tcW w:w="1836" w:type="dxa"/>
          </w:tcPr>
          <w:p w14:paraId="22080E37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31</w:t>
            </w:r>
          </w:p>
        </w:tc>
        <w:tc>
          <w:tcPr>
            <w:tcW w:w="1569" w:type="dxa"/>
            <w:gridSpan w:val="2"/>
          </w:tcPr>
          <w:p w14:paraId="2A161ED6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36</w:t>
            </w:r>
          </w:p>
        </w:tc>
        <w:tc>
          <w:tcPr>
            <w:tcW w:w="993" w:type="dxa"/>
          </w:tcPr>
          <w:p w14:paraId="2DA9BCD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3BDD69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68</w:t>
            </w:r>
          </w:p>
        </w:tc>
        <w:tc>
          <w:tcPr>
            <w:tcW w:w="1701" w:type="dxa"/>
          </w:tcPr>
          <w:p w14:paraId="04DF8827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91</w:t>
            </w:r>
          </w:p>
        </w:tc>
        <w:tc>
          <w:tcPr>
            <w:tcW w:w="980" w:type="dxa"/>
          </w:tcPr>
          <w:p w14:paraId="0E76F35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50F38" w:rsidRPr="00EC5B57" w14:paraId="3452E62F" w14:textId="77777777" w:rsidTr="005B4023">
        <w:trPr>
          <w:jc w:val="center"/>
        </w:trPr>
        <w:tc>
          <w:tcPr>
            <w:tcW w:w="3328" w:type="dxa"/>
          </w:tcPr>
          <w:p w14:paraId="4B1C02DD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cardiography</w:t>
            </w:r>
          </w:p>
          <w:p w14:paraId="0CA6A504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invasive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ischemia</w:t>
            </w:r>
          </w:p>
          <w:p w14:paraId="70153DED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ter</w:t>
            </w:r>
          </w:p>
          <w:p w14:paraId="79F5A521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ngiography</w:t>
            </w:r>
          </w:p>
          <w:p w14:paraId="5FCCE2E4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visit</w:t>
            </w:r>
          </w:p>
        </w:tc>
        <w:tc>
          <w:tcPr>
            <w:tcW w:w="1836" w:type="dxa"/>
          </w:tcPr>
          <w:p w14:paraId="5229211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9.9%)</w:t>
            </w:r>
          </w:p>
          <w:p w14:paraId="0EE653A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73%)</w:t>
            </w:r>
          </w:p>
          <w:p w14:paraId="35241CA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7.6%)</w:t>
            </w:r>
          </w:p>
          <w:p w14:paraId="456B736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%)</w:t>
            </w:r>
          </w:p>
          <w:p w14:paraId="4638111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27%)</w:t>
            </w:r>
          </w:p>
        </w:tc>
        <w:tc>
          <w:tcPr>
            <w:tcW w:w="1569" w:type="dxa"/>
            <w:gridSpan w:val="2"/>
          </w:tcPr>
          <w:p w14:paraId="6FF54A5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2%)</w:t>
            </w:r>
          </w:p>
          <w:p w14:paraId="3030FBE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75%)</w:t>
            </w:r>
          </w:p>
          <w:p w14:paraId="623C140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1%)</w:t>
            </w:r>
          </w:p>
          <w:p w14:paraId="35D9EF5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.6%)</w:t>
            </w:r>
          </w:p>
          <w:p w14:paraId="04C0CF4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2%)</w:t>
            </w:r>
          </w:p>
        </w:tc>
        <w:tc>
          <w:tcPr>
            <w:tcW w:w="993" w:type="dxa"/>
          </w:tcPr>
          <w:p w14:paraId="73DCA05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  <w:p w14:paraId="72014496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  <w:p w14:paraId="35B113D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  <w:p w14:paraId="655422B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9*</w:t>
            </w:r>
          </w:p>
          <w:p w14:paraId="67C46BA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843" w:type="dxa"/>
          </w:tcPr>
          <w:p w14:paraId="7562766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2%)</w:t>
            </w:r>
          </w:p>
          <w:p w14:paraId="5D642E1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68%)</w:t>
            </w:r>
          </w:p>
          <w:p w14:paraId="674A2EC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2%)</w:t>
            </w:r>
          </w:p>
          <w:p w14:paraId="23F282F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.2%)</w:t>
            </w:r>
          </w:p>
          <w:p w14:paraId="2997B17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29%)</w:t>
            </w:r>
          </w:p>
        </w:tc>
        <w:tc>
          <w:tcPr>
            <w:tcW w:w="1701" w:type="dxa"/>
          </w:tcPr>
          <w:p w14:paraId="3B80441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%)</w:t>
            </w:r>
          </w:p>
          <w:p w14:paraId="42C073E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64%)</w:t>
            </w:r>
          </w:p>
          <w:p w14:paraId="6C2C41E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.5%)</w:t>
            </w:r>
          </w:p>
          <w:p w14:paraId="78EA4AC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%)</w:t>
            </w:r>
          </w:p>
          <w:p w14:paraId="4F44D11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4%)</w:t>
            </w:r>
          </w:p>
        </w:tc>
        <w:tc>
          <w:tcPr>
            <w:tcW w:w="980" w:type="dxa"/>
          </w:tcPr>
          <w:p w14:paraId="1E1592B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  <w:p w14:paraId="3CA9E43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  <w:p w14:paraId="5CA4461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  <w:p w14:paraId="2521470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4*</w:t>
            </w:r>
          </w:p>
          <w:p w14:paraId="08AEC89D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150F38" w:rsidRPr="00EC5B57" w14:paraId="1C6942B8" w14:textId="77777777" w:rsidTr="005B4023">
        <w:trPr>
          <w:jc w:val="center"/>
        </w:trPr>
        <w:tc>
          <w:tcPr>
            <w:tcW w:w="3328" w:type="dxa"/>
          </w:tcPr>
          <w:p w14:paraId="6B5566EC" w14:textId="77777777" w:rsidR="00150F38" w:rsidRPr="00EC5B57" w:rsidRDefault="00150F38" w:rsidP="005B4023">
            <w:pPr>
              <w:spacing w:line="276" w:lineRule="auto"/>
              <w:ind w:left="389" w:hanging="14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rt murmur</w:t>
            </w:r>
          </w:p>
        </w:tc>
        <w:tc>
          <w:tcPr>
            <w:tcW w:w="1836" w:type="dxa"/>
          </w:tcPr>
          <w:p w14:paraId="465A615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27</w:t>
            </w:r>
          </w:p>
        </w:tc>
        <w:tc>
          <w:tcPr>
            <w:tcW w:w="1569" w:type="dxa"/>
            <w:gridSpan w:val="2"/>
          </w:tcPr>
          <w:p w14:paraId="14565A3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27</w:t>
            </w:r>
          </w:p>
        </w:tc>
        <w:tc>
          <w:tcPr>
            <w:tcW w:w="993" w:type="dxa"/>
          </w:tcPr>
          <w:p w14:paraId="4FD0E97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C997E7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58</w:t>
            </w:r>
          </w:p>
        </w:tc>
        <w:tc>
          <w:tcPr>
            <w:tcW w:w="1701" w:type="dxa"/>
          </w:tcPr>
          <w:p w14:paraId="4795FF0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31</w:t>
            </w:r>
          </w:p>
        </w:tc>
        <w:tc>
          <w:tcPr>
            <w:tcW w:w="980" w:type="dxa"/>
          </w:tcPr>
          <w:p w14:paraId="6064F71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50F38" w:rsidRPr="00EC5B57" w14:paraId="143BB458" w14:textId="77777777" w:rsidTr="005B4023">
        <w:trPr>
          <w:jc w:val="center"/>
        </w:trPr>
        <w:tc>
          <w:tcPr>
            <w:tcW w:w="3328" w:type="dxa"/>
          </w:tcPr>
          <w:p w14:paraId="0D315A40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cardiography</w:t>
            </w:r>
          </w:p>
          <w:p w14:paraId="395FEEB7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visit</w:t>
            </w:r>
          </w:p>
        </w:tc>
        <w:tc>
          <w:tcPr>
            <w:tcW w:w="1836" w:type="dxa"/>
          </w:tcPr>
          <w:p w14:paraId="3055B56D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56%)</w:t>
            </w:r>
          </w:p>
          <w:p w14:paraId="631DF35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4%)</w:t>
            </w:r>
          </w:p>
        </w:tc>
        <w:tc>
          <w:tcPr>
            <w:tcW w:w="1569" w:type="dxa"/>
            <w:gridSpan w:val="2"/>
          </w:tcPr>
          <w:p w14:paraId="0F0DE55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89%)</w:t>
            </w:r>
          </w:p>
          <w:p w14:paraId="2323268D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7%)</w:t>
            </w:r>
          </w:p>
        </w:tc>
        <w:tc>
          <w:tcPr>
            <w:tcW w:w="993" w:type="dxa"/>
          </w:tcPr>
          <w:p w14:paraId="168AA5B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6*</w:t>
            </w:r>
          </w:p>
          <w:p w14:paraId="60037986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843" w:type="dxa"/>
          </w:tcPr>
          <w:p w14:paraId="0059FE0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71%)</w:t>
            </w:r>
          </w:p>
          <w:p w14:paraId="1773C936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41%)</w:t>
            </w:r>
          </w:p>
        </w:tc>
        <w:tc>
          <w:tcPr>
            <w:tcW w:w="1701" w:type="dxa"/>
          </w:tcPr>
          <w:p w14:paraId="4FFACE9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77%)</w:t>
            </w:r>
          </w:p>
          <w:p w14:paraId="63D48B5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55%)</w:t>
            </w:r>
          </w:p>
        </w:tc>
        <w:tc>
          <w:tcPr>
            <w:tcW w:w="980" w:type="dxa"/>
          </w:tcPr>
          <w:p w14:paraId="6BF2911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  <w:p w14:paraId="53B6508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  <w:tr w:rsidR="00150F38" w:rsidRPr="00EC5B57" w14:paraId="26854217" w14:textId="77777777" w:rsidTr="005B4023">
        <w:trPr>
          <w:jc w:val="center"/>
        </w:trPr>
        <w:tc>
          <w:tcPr>
            <w:tcW w:w="3328" w:type="dxa"/>
          </w:tcPr>
          <w:p w14:paraId="51824605" w14:textId="77777777" w:rsidR="00150F38" w:rsidRPr="00EC5B57" w:rsidRDefault="00150F38" w:rsidP="005B4023">
            <w:pPr>
              <w:spacing w:line="276" w:lineRule="auto"/>
              <w:ind w:left="389" w:hanging="14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836" w:type="dxa"/>
          </w:tcPr>
          <w:p w14:paraId="0DC5148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4</w:t>
            </w:r>
          </w:p>
        </w:tc>
        <w:tc>
          <w:tcPr>
            <w:tcW w:w="1569" w:type="dxa"/>
            <w:gridSpan w:val="2"/>
          </w:tcPr>
          <w:p w14:paraId="5CB1F37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4</w:t>
            </w:r>
          </w:p>
        </w:tc>
        <w:tc>
          <w:tcPr>
            <w:tcW w:w="993" w:type="dxa"/>
          </w:tcPr>
          <w:p w14:paraId="31D5BCF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FBF84C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54</w:t>
            </w:r>
          </w:p>
        </w:tc>
        <w:tc>
          <w:tcPr>
            <w:tcW w:w="1701" w:type="dxa"/>
          </w:tcPr>
          <w:p w14:paraId="2154DA5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39</w:t>
            </w:r>
          </w:p>
        </w:tc>
        <w:tc>
          <w:tcPr>
            <w:tcW w:w="980" w:type="dxa"/>
          </w:tcPr>
          <w:p w14:paraId="4F485F8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50F38" w:rsidRPr="00EC5B57" w14:paraId="0A3B5B7C" w14:textId="77777777" w:rsidTr="005B4023">
        <w:trPr>
          <w:jc w:val="center"/>
        </w:trPr>
        <w:tc>
          <w:tcPr>
            <w:tcW w:w="3328" w:type="dxa"/>
          </w:tcPr>
          <w:p w14:paraId="61453EDA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chocardiography</w:t>
            </w:r>
          </w:p>
          <w:p w14:paraId="38890A83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ter</w:t>
            </w:r>
          </w:p>
          <w:p w14:paraId="7C650AD8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ind w:left="389" w:hanging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visit</w:t>
            </w:r>
          </w:p>
        </w:tc>
        <w:tc>
          <w:tcPr>
            <w:tcW w:w="1836" w:type="dxa"/>
          </w:tcPr>
          <w:p w14:paraId="4B5DF6B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0%)</w:t>
            </w:r>
          </w:p>
          <w:p w14:paraId="6ECE498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%)</w:t>
            </w:r>
          </w:p>
          <w:p w14:paraId="7AE6CC3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5%)</w:t>
            </w:r>
          </w:p>
        </w:tc>
        <w:tc>
          <w:tcPr>
            <w:tcW w:w="1569" w:type="dxa"/>
            <w:gridSpan w:val="2"/>
          </w:tcPr>
          <w:p w14:paraId="0334C7ED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9%)</w:t>
            </w:r>
          </w:p>
          <w:p w14:paraId="1AE68B4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7.1%)</w:t>
            </w:r>
          </w:p>
          <w:p w14:paraId="1979841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6%)</w:t>
            </w:r>
          </w:p>
        </w:tc>
        <w:tc>
          <w:tcPr>
            <w:tcW w:w="993" w:type="dxa"/>
          </w:tcPr>
          <w:p w14:paraId="65CCAB9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  <w:p w14:paraId="77E0704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  <w:p w14:paraId="7840A0F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843" w:type="dxa"/>
          </w:tcPr>
          <w:p w14:paraId="626B4AA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43%)</w:t>
            </w:r>
          </w:p>
          <w:p w14:paraId="491B509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33%)</w:t>
            </w:r>
          </w:p>
          <w:p w14:paraId="37F08B79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54%)</w:t>
            </w:r>
          </w:p>
        </w:tc>
        <w:tc>
          <w:tcPr>
            <w:tcW w:w="1701" w:type="dxa"/>
          </w:tcPr>
          <w:p w14:paraId="2223852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67%)</w:t>
            </w:r>
          </w:p>
          <w:p w14:paraId="47B763E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5%)</w:t>
            </w:r>
          </w:p>
          <w:p w14:paraId="6181A7F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44%)</w:t>
            </w:r>
          </w:p>
        </w:tc>
        <w:tc>
          <w:tcPr>
            <w:tcW w:w="980" w:type="dxa"/>
          </w:tcPr>
          <w:p w14:paraId="46153D9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2*</w:t>
            </w:r>
          </w:p>
          <w:p w14:paraId="37E7BC2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  <w:p w14:paraId="502A84F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150F38" w:rsidRPr="00EC5B57" w14:paraId="64580FDD" w14:textId="77777777" w:rsidTr="005B4023">
        <w:trPr>
          <w:jc w:val="center"/>
        </w:trPr>
        <w:tc>
          <w:tcPr>
            <w:tcW w:w="3328" w:type="dxa"/>
          </w:tcPr>
          <w:p w14:paraId="22316B8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1836" w:type="dxa"/>
          </w:tcPr>
          <w:p w14:paraId="5CF6FED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549</w:t>
            </w:r>
          </w:p>
        </w:tc>
        <w:tc>
          <w:tcPr>
            <w:tcW w:w="1554" w:type="dxa"/>
          </w:tcPr>
          <w:p w14:paraId="0A9AA3E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531</w:t>
            </w:r>
          </w:p>
        </w:tc>
        <w:tc>
          <w:tcPr>
            <w:tcW w:w="1008" w:type="dxa"/>
            <w:gridSpan w:val="2"/>
          </w:tcPr>
          <w:p w14:paraId="698E475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12544C9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694</w:t>
            </w:r>
          </w:p>
        </w:tc>
        <w:tc>
          <w:tcPr>
            <w:tcW w:w="1701" w:type="dxa"/>
          </w:tcPr>
          <w:p w14:paraId="470C2C1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386</w:t>
            </w:r>
          </w:p>
        </w:tc>
        <w:tc>
          <w:tcPr>
            <w:tcW w:w="980" w:type="dxa"/>
          </w:tcPr>
          <w:p w14:paraId="3903DD9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50F38" w:rsidRPr="00EC5B57" w14:paraId="22366EDC" w14:textId="77777777" w:rsidTr="005B4023">
        <w:trPr>
          <w:jc w:val="center"/>
        </w:trPr>
        <w:tc>
          <w:tcPr>
            <w:tcW w:w="3328" w:type="dxa"/>
          </w:tcPr>
          <w:p w14:paraId="21658BB8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cardiography</w:t>
            </w:r>
          </w:p>
          <w:p w14:paraId="4FADE40A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ter</w:t>
            </w:r>
          </w:p>
          <w:p w14:paraId="5D123770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invasive testing for ischemia</w:t>
            </w:r>
          </w:p>
          <w:p w14:paraId="1EE59B6E" w14:textId="77777777" w:rsidR="00150F38" w:rsidRPr="00EC5B57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ther imaging tests*</w:t>
            </w:r>
          </w:p>
          <w:p w14:paraId="69889955" w14:textId="77777777" w:rsidR="00150F38" w:rsidRPr="007066D2" w:rsidRDefault="00150F38" w:rsidP="00150F38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ngiography</w:t>
            </w:r>
          </w:p>
        </w:tc>
        <w:tc>
          <w:tcPr>
            <w:tcW w:w="1836" w:type="dxa"/>
          </w:tcPr>
          <w:p w14:paraId="386F51E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(20%)</w:t>
            </w:r>
          </w:p>
          <w:p w14:paraId="21A70190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 (37%)</w:t>
            </w:r>
          </w:p>
          <w:p w14:paraId="1EF3AC9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 (40%)</w:t>
            </w:r>
          </w:p>
          <w:p w14:paraId="05309D9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8.4%)</w:t>
            </w:r>
          </w:p>
          <w:p w14:paraId="351B161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5%)</w:t>
            </w:r>
          </w:p>
          <w:p w14:paraId="6B2BD8A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31%)</w:t>
            </w:r>
          </w:p>
        </w:tc>
        <w:tc>
          <w:tcPr>
            <w:tcW w:w="1554" w:type="dxa"/>
          </w:tcPr>
          <w:p w14:paraId="0C229BF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 (28%)</w:t>
            </w:r>
          </w:p>
          <w:p w14:paraId="26C70A5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 (24%)</w:t>
            </w:r>
          </w:p>
          <w:p w14:paraId="3CE52FE8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 (41%)</w:t>
            </w:r>
          </w:p>
          <w:p w14:paraId="3F6BB1D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9.4%)</w:t>
            </w:r>
          </w:p>
          <w:p w14:paraId="219382A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4.1%)</w:t>
            </w:r>
          </w:p>
          <w:p w14:paraId="3307A41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32%)</w:t>
            </w:r>
          </w:p>
        </w:tc>
        <w:tc>
          <w:tcPr>
            <w:tcW w:w="1008" w:type="dxa"/>
            <w:gridSpan w:val="2"/>
          </w:tcPr>
          <w:p w14:paraId="47300B3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3*</w:t>
            </w:r>
          </w:p>
          <w:p w14:paraId="192BCBB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  <w:p w14:paraId="40324FC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  <w:p w14:paraId="652B05D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  <w:p w14:paraId="3E8B072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*</w:t>
            </w:r>
          </w:p>
          <w:p w14:paraId="769F4AE5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843" w:type="dxa"/>
          </w:tcPr>
          <w:p w14:paraId="5809359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 (32%)</w:t>
            </w:r>
          </w:p>
          <w:p w14:paraId="7458D79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24%)</w:t>
            </w:r>
          </w:p>
          <w:p w14:paraId="0F54770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 (34%)</w:t>
            </w:r>
          </w:p>
          <w:p w14:paraId="36663A9B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7.8%)</w:t>
            </w:r>
          </w:p>
          <w:p w14:paraId="0AE30C9A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.6%)</w:t>
            </w:r>
          </w:p>
          <w:p w14:paraId="43671D9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 (36%)</w:t>
            </w:r>
          </w:p>
        </w:tc>
        <w:tc>
          <w:tcPr>
            <w:tcW w:w="1701" w:type="dxa"/>
          </w:tcPr>
          <w:p w14:paraId="65E681F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 (35%)</w:t>
            </w:r>
          </w:p>
          <w:p w14:paraId="5715D53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22%)</w:t>
            </w:r>
          </w:p>
          <w:p w14:paraId="7BA0DCE4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27%)</w:t>
            </w:r>
          </w:p>
          <w:p w14:paraId="65470F16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8.5%)</w:t>
            </w:r>
          </w:p>
          <w:p w14:paraId="721AAD5C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5.2%)</w:t>
            </w:r>
          </w:p>
          <w:p w14:paraId="0479919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 (34%)</w:t>
            </w:r>
          </w:p>
        </w:tc>
        <w:tc>
          <w:tcPr>
            <w:tcW w:w="980" w:type="dxa"/>
          </w:tcPr>
          <w:p w14:paraId="46D42327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  <w:p w14:paraId="53557751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  <w:p w14:paraId="10CF4AB3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8*</w:t>
            </w:r>
          </w:p>
          <w:p w14:paraId="7B717A8F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  <w:p w14:paraId="4B77AF5E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1A4795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7*</w:t>
            </w:r>
          </w:p>
          <w:p w14:paraId="498F86E2" w14:textId="77777777" w:rsidR="00150F38" w:rsidRPr="00EC5B57" w:rsidRDefault="00150F38" w:rsidP="005B40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5B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</w:tbl>
    <w:p w14:paraId="1D47B0D6" w14:textId="77777777" w:rsidR="00150F38" w:rsidRDefault="00150F38" w:rsidP="00150F38">
      <w:pPr>
        <w:ind w:left="851"/>
        <w:rPr>
          <w:rFonts w:ascii="Times New Roman" w:hAnsi="Times New Roman" w:cs="Times New Roman"/>
          <w:lang w:val="en-US"/>
        </w:rPr>
      </w:pPr>
    </w:p>
    <w:p w14:paraId="6257BD15" w14:textId="77777777" w:rsidR="00150F38" w:rsidRPr="00EC5B57" w:rsidRDefault="00150F38" w:rsidP="00150F38">
      <w:pPr>
        <w:ind w:left="851"/>
        <w:rPr>
          <w:rFonts w:ascii="Times New Roman" w:hAnsi="Times New Roman" w:cs="Times New Roman"/>
          <w:lang w:val="en-US"/>
        </w:rPr>
      </w:pPr>
      <w:r w:rsidRPr="00EC5B57">
        <w:rPr>
          <w:rFonts w:ascii="Times New Roman" w:hAnsi="Times New Roman" w:cs="Times New Roman"/>
          <w:lang w:val="en-US"/>
        </w:rPr>
        <w:t>*Cardiac magnetic resonance, computed tomography</w:t>
      </w:r>
    </w:p>
    <w:p w14:paraId="5AFDC96F" w14:textId="77777777" w:rsidR="00150F38" w:rsidRPr="00EC5B57" w:rsidRDefault="00150F38" w:rsidP="00150F38">
      <w:pPr>
        <w:rPr>
          <w:rFonts w:ascii="Times New Roman" w:hAnsi="Times New Roman" w:cs="Times New Roman"/>
          <w:b/>
          <w:bCs/>
          <w:lang w:val="en-US"/>
        </w:rPr>
      </w:pPr>
    </w:p>
    <w:p w14:paraId="08595EEB" w14:textId="77777777" w:rsidR="00697572" w:rsidRDefault="00697572"/>
    <w:sectPr w:rsidR="00697572" w:rsidSect="00C234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14768" w14:textId="77777777" w:rsidR="00115407" w:rsidRDefault="00115407">
      <w:r>
        <w:separator/>
      </w:r>
    </w:p>
  </w:endnote>
  <w:endnote w:type="continuationSeparator" w:id="0">
    <w:p w14:paraId="045E1BDA" w14:textId="77777777" w:rsidR="00115407" w:rsidRDefault="00115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3A74D" w14:textId="77777777" w:rsidR="001B59A5" w:rsidRDefault="00000000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end"/>
    </w:r>
  </w:p>
  <w:p w14:paraId="2A663F24" w14:textId="77777777" w:rsidR="001B59A5" w:rsidRDefault="00000000" w:rsidP="0071294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631141375"/>
      <w:docPartObj>
        <w:docPartGallery w:val="Page Numbers (Bottom of Page)"/>
        <w:docPartUnique/>
      </w:docPartObj>
    </w:sdtPr>
    <w:sdtContent>
      <w:p w14:paraId="6D7E89A9" w14:textId="77777777" w:rsidR="001B59A5" w:rsidRDefault="0000000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0</w:t>
        </w:r>
        <w:r>
          <w:rPr>
            <w:rStyle w:val="Nmerodepgina"/>
          </w:rPr>
          <w:fldChar w:fldCharType="end"/>
        </w:r>
      </w:p>
    </w:sdtContent>
  </w:sdt>
  <w:p w14:paraId="2A741873" w14:textId="77777777" w:rsidR="001B59A5" w:rsidRDefault="00000000" w:rsidP="0071294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DA518" w14:textId="77777777" w:rsidR="00115407" w:rsidRDefault="00115407">
      <w:r>
        <w:separator/>
      </w:r>
    </w:p>
  </w:footnote>
  <w:footnote w:type="continuationSeparator" w:id="0">
    <w:p w14:paraId="7268DF8B" w14:textId="77777777" w:rsidR="00115407" w:rsidRDefault="001154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400BC"/>
    <w:multiLevelType w:val="hybridMultilevel"/>
    <w:tmpl w:val="C2409A88"/>
    <w:lvl w:ilvl="0" w:tplc="F2B0DD70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9389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F38"/>
    <w:rsid w:val="00002D1D"/>
    <w:rsid w:val="00115407"/>
    <w:rsid w:val="00150F38"/>
    <w:rsid w:val="00281CAF"/>
    <w:rsid w:val="002934EF"/>
    <w:rsid w:val="00321BD7"/>
    <w:rsid w:val="00340D21"/>
    <w:rsid w:val="00502076"/>
    <w:rsid w:val="00516758"/>
    <w:rsid w:val="005E10D2"/>
    <w:rsid w:val="00697572"/>
    <w:rsid w:val="00837395"/>
    <w:rsid w:val="00A17C28"/>
    <w:rsid w:val="00A513BE"/>
    <w:rsid w:val="00A51CD0"/>
    <w:rsid w:val="00BB2650"/>
    <w:rsid w:val="00D610C7"/>
    <w:rsid w:val="00EA0C27"/>
    <w:rsid w:val="00ED609A"/>
    <w:rsid w:val="00F63777"/>
    <w:rsid w:val="00FA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51EA71"/>
  <w15:chartTrackingRefBased/>
  <w15:docId w15:val="{E4E18CF2-03E6-2543-B0C3-90663B411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F38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5oscura-nfasis11">
    <w:name w:val="Tabla con cuadrícula 5 oscura - Énfasis 11"/>
    <w:basedOn w:val="Tablaconcuadrcula3-nfasis1"/>
    <w:uiPriority w:val="50"/>
    <w:rsid w:val="00FA2222"/>
    <w:rPr>
      <w:kern w:val="0"/>
      <w:sz w:val="20"/>
      <w:szCs w:val="20"/>
      <w:lang w:val="es-ES_tradnl" w:eastAsia="es-ES_tradnl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pPr>
        <w:jc w:val="right"/>
      </w:pPr>
      <w:rPr>
        <w:b/>
        <w:bCs/>
        <w:i/>
        <w:i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/>
        <w:i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FA222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Piedepgina">
    <w:name w:val="footer"/>
    <w:basedOn w:val="Normal"/>
    <w:link w:val="PiedepginaCar"/>
    <w:uiPriority w:val="99"/>
    <w:unhideWhenUsed/>
    <w:rsid w:val="00150F3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F38"/>
    <w:rPr>
      <w:kern w:val="0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150F38"/>
  </w:style>
  <w:style w:type="paragraph" w:styleId="Prrafodelista">
    <w:name w:val="List Paragraph"/>
    <w:basedOn w:val="Normal"/>
    <w:uiPriority w:val="34"/>
    <w:qFormat/>
    <w:rsid w:val="00150F38"/>
    <w:pPr>
      <w:ind w:left="720"/>
      <w:contextualSpacing/>
    </w:pPr>
  </w:style>
  <w:style w:type="table" w:styleId="Tablaconcuadrcula">
    <w:name w:val="Table Grid"/>
    <w:basedOn w:val="Tablanormal"/>
    <w:uiPriority w:val="39"/>
    <w:rsid w:val="00150F3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49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vicent</dc:creator>
  <cp:keywords/>
  <dc:description/>
  <cp:lastModifiedBy>lourdes vicent</cp:lastModifiedBy>
  <cp:revision>2</cp:revision>
  <dcterms:created xsi:type="dcterms:W3CDTF">2023-01-15T14:19:00Z</dcterms:created>
  <dcterms:modified xsi:type="dcterms:W3CDTF">2023-01-15T20:36:00Z</dcterms:modified>
</cp:coreProperties>
</file>